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BAE" w:rsidRDefault="00216841">
      <w:r>
        <w:t>Supporting Information S2 Table</w:t>
      </w:r>
    </w:p>
    <w:p w:rsidR="00216841" w:rsidRDefault="00216841"/>
    <w:tbl>
      <w:tblPr>
        <w:tblW w:w="9360" w:type="dxa"/>
        <w:tblLook w:val="04A0" w:firstRow="1" w:lastRow="0" w:firstColumn="1" w:lastColumn="0" w:noHBand="0" w:noVBand="1"/>
      </w:tblPr>
      <w:tblGrid>
        <w:gridCol w:w="2856"/>
        <w:gridCol w:w="1192"/>
        <w:gridCol w:w="222"/>
        <w:gridCol w:w="1358"/>
        <w:gridCol w:w="1400"/>
        <w:gridCol w:w="222"/>
        <w:gridCol w:w="1012"/>
        <w:gridCol w:w="1098"/>
      </w:tblGrid>
      <w:tr w:rsidR="00216841" w:rsidRPr="00ED3FFC" w:rsidTr="000B371E">
        <w:trPr>
          <w:trHeight w:val="288"/>
        </w:trPr>
        <w:tc>
          <w:tcPr>
            <w:tcW w:w="2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841" w:rsidRPr="00ED3FFC" w:rsidRDefault="00216841" w:rsidP="000B371E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s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9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ra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841" w:rsidRPr="00ED3FFC" w:rsidRDefault="00216841" w:rsidP="000B371E">
            <w:pPr>
              <w:spacing w:line="480" w:lineRule="auto"/>
              <w:rPr>
                <w:b/>
                <w:bCs/>
                <w:color w:val="000000"/>
              </w:rPr>
            </w:pPr>
            <w:r w:rsidRPr="00ED3FFC">
              <w:rPr>
                <w:b/>
                <w:bCs/>
                <w:color w:val="000000"/>
              </w:rPr>
              <w:t>Sit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Samples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Number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Numbe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 Error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hab Center 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676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633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16841" w:rsidRPr="006148BE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841" w:rsidRPr="006148BE" w:rsidRDefault="00216841" w:rsidP="000B371E">
            <w:pPr>
              <w:spacing w:line="480" w:lineRule="auto"/>
            </w:pPr>
            <w:r>
              <w:t>Rehab Center 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841" w:rsidRPr="006148BE" w:rsidRDefault="00216841" w:rsidP="000B371E">
            <w:pPr>
              <w:spacing w:line="480" w:lineRule="auto"/>
              <w:jc w:val="center"/>
            </w:pPr>
            <w:r w:rsidRPr="006148BE"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6148BE" w:rsidRDefault="00216841" w:rsidP="000B371E">
            <w:pPr>
              <w:spacing w:line="480" w:lineRule="auto"/>
              <w:jc w:val="center"/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841" w:rsidRPr="006148BE" w:rsidRDefault="00216841" w:rsidP="000B371E">
            <w:pPr>
              <w:spacing w:line="480" w:lineRule="auto"/>
              <w:jc w:val="center"/>
            </w:pPr>
            <w:r w:rsidRPr="006148BE">
              <w:t>639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6148BE" w:rsidRDefault="00216841" w:rsidP="000B371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6148BE" w:rsidRDefault="00216841" w:rsidP="000B371E">
            <w:pPr>
              <w:spacing w:line="480" w:lineRule="auto"/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6148BE" w:rsidRDefault="00216841" w:rsidP="000B371E">
            <w:pPr>
              <w:spacing w:line="480" w:lineRule="auto"/>
              <w:jc w:val="center"/>
            </w:pPr>
            <w:r w:rsidRPr="006148BE">
              <w:t>581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6148BE" w:rsidRDefault="00216841" w:rsidP="000B371E">
            <w:pPr>
              <w:spacing w:line="480" w:lineRule="auto"/>
              <w:jc w:val="center"/>
            </w:pPr>
            <w:r>
              <w:t>-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084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6A1164">
              <w:t>153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17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21DC4">
              <w:t>68.4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774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6A1164">
              <w:t>188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1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21DC4">
              <w:t>80.0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211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6A1164">
              <w:t>216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29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21DC4">
              <w:t>59.6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133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6A1164">
              <w:t>322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289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21DC4">
              <w:t>66.2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150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6A1164">
              <w:t>187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43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21DC4">
              <w:t>52.6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5</w:t>
            </w:r>
            <w:r w:rsidRPr="003B37E9">
              <w:rPr>
                <w:color w:val="000000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203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6A1164">
              <w:t>11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87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21DC4">
              <w:t>54.0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647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7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753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D618AB">
              <w:t>627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457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240151">
              <w:t>5.5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ark 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746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D618AB">
              <w:t>223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5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240151">
              <w:t>137.4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Zoo 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029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D618AB">
              <w:t>185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02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240151">
              <w:t>42.0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892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D618AB">
              <w:t>148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41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240151">
              <w:t>119.1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etland 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13189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D618AB">
              <w:t>3152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420.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240151">
              <w:t>61.2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Landfill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B37E9">
              <w:rPr>
                <w:color w:val="000000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841" w:rsidRPr="00ED3FFC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B37E9">
              <w:rPr>
                <w:color w:val="000000"/>
              </w:rPr>
              <w:t>5606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D618AB">
              <w:t>1707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bottom"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3B37E9">
              <w:rPr>
                <w:color w:val="000000"/>
              </w:rPr>
              <w:t>327.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240151">
              <w:t>117.6</w:t>
            </w:r>
          </w:p>
        </w:tc>
      </w:tr>
      <w:tr w:rsidR="00216841" w:rsidRPr="00ED3FFC" w:rsidTr="000B371E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841" w:rsidRPr="003B37E9" w:rsidRDefault="00216841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etra Tech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4725C">
              <w:t>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16841" w:rsidRPr="0004725C" w:rsidRDefault="00216841" w:rsidP="000B371E">
            <w:pPr>
              <w:spacing w:line="480" w:lineRule="auto"/>
              <w:jc w:val="center"/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6841" w:rsidRPr="003B37E9" w:rsidRDefault="00216841" w:rsidP="000B371E">
            <w:pPr>
              <w:spacing w:line="480" w:lineRule="auto"/>
              <w:jc w:val="center"/>
              <w:rPr>
                <w:color w:val="000000"/>
              </w:rPr>
            </w:pPr>
            <w:r w:rsidRPr="0004725C">
              <w:t>8150</w:t>
            </w:r>
            <w: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841" w:rsidRPr="0004725C" w:rsidRDefault="00216841" w:rsidP="000B371E">
            <w:pPr>
              <w:spacing w:line="480" w:lineRule="auto"/>
              <w:jc w:val="center"/>
            </w:pPr>
            <w:r w:rsidRPr="00D618AB">
              <w:t>19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16841" w:rsidRPr="0004725C" w:rsidRDefault="00216841" w:rsidP="000B371E">
            <w:pPr>
              <w:spacing w:line="480" w:lineRule="auto"/>
              <w:jc w:val="center"/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841" w:rsidRPr="0004725C" w:rsidRDefault="00216841" w:rsidP="000B371E">
            <w:pPr>
              <w:spacing w:line="480" w:lineRule="auto"/>
              <w:jc w:val="center"/>
            </w:pPr>
            <w:r w:rsidRPr="0004725C">
              <w:t>465</w:t>
            </w:r>
            <w:r>
              <w:t>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841" w:rsidRPr="0004725C" w:rsidRDefault="00216841" w:rsidP="000B371E">
            <w:pPr>
              <w:spacing w:line="480" w:lineRule="auto"/>
              <w:jc w:val="center"/>
            </w:pPr>
            <w:r w:rsidRPr="00240151">
              <w:t>27.5</w:t>
            </w:r>
          </w:p>
        </w:tc>
      </w:tr>
      <w:tr w:rsidR="00216841" w:rsidRPr="005D0F52" w:rsidTr="000B371E">
        <w:trPr>
          <w:trHeight w:val="288"/>
        </w:trPr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841" w:rsidRPr="005D0F52" w:rsidRDefault="00216841" w:rsidP="000B371E">
            <w:pPr>
              <w:spacing w:line="480" w:lineRule="auto"/>
              <w:rPr>
                <w:b/>
                <w:bCs/>
                <w:color w:val="000000"/>
              </w:rPr>
            </w:pPr>
            <w:r w:rsidRPr="005D0F52">
              <w:rPr>
                <w:b/>
                <w:bCs/>
                <w:color w:val="000000"/>
              </w:rPr>
              <w:t xml:space="preserve">All </w:t>
            </w:r>
            <w:r>
              <w:rPr>
                <w:b/>
                <w:bCs/>
                <w:color w:val="000000"/>
              </w:rPr>
              <w:t>Sampl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841" w:rsidRPr="005D0F52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D0F52">
              <w:rPr>
                <w:b/>
                <w:bCs/>
                <w:color w:val="000000"/>
              </w:rPr>
              <w:t>8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841" w:rsidRPr="005D0F52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469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77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1.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841" w:rsidRDefault="00216841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.8</w:t>
            </w:r>
          </w:p>
        </w:tc>
      </w:tr>
    </w:tbl>
    <w:p w:rsidR="00216841" w:rsidRDefault="00216841">
      <w:bookmarkStart w:id="0" w:name="_GoBack"/>
      <w:bookmarkEnd w:id="0"/>
    </w:p>
    <w:sectPr w:rsidR="00216841" w:rsidSect="00496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41"/>
    <w:rsid w:val="00216841"/>
    <w:rsid w:val="00496AC5"/>
    <w:rsid w:val="00974AE1"/>
    <w:rsid w:val="00A4464E"/>
    <w:rsid w:val="00A6256C"/>
    <w:rsid w:val="00B1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7D7B1"/>
  <w15:chartTrackingRefBased/>
  <w15:docId w15:val="{D652FE42-BD9C-6548-AF27-A9BB0576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 HERNANDEZ</dc:creator>
  <cp:keywords/>
  <dc:description/>
  <cp:lastModifiedBy>SONIA M HERNANDEZ</cp:lastModifiedBy>
  <cp:revision>1</cp:revision>
  <dcterms:created xsi:type="dcterms:W3CDTF">2020-02-20T20:23:00Z</dcterms:created>
  <dcterms:modified xsi:type="dcterms:W3CDTF">2020-02-20T20:23:00Z</dcterms:modified>
</cp:coreProperties>
</file>